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1F0D" w:rsidRDefault="002D1F0D" w:rsidP="002D1F0D">
      <w:pPr>
        <w:widowControl/>
        <w:adjustRightInd w:val="0"/>
        <w:snapToGrid w:val="0"/>
        <w:jc w:val="left"/>
        <w:rPr>
          <w:sz w:val="22"/>
          <w:szCs w:val="24"/>
        </w:rPr>
      </w:pPr>
    </w:p>
    <w:tbl>
      <w:tblPr>
        <w:tblW w:w="14601" w:type="dxa"/>
        <w:tblLayout w:type="fixed"/>
        <w:tblLook w:val="04A0" w:firstRow="1" w:lastRow="0" w:firstColumn="1" w:lastColumn="0" w:noHBand="0" w:noVBand="1"/>
      </w:tblPr>
      <w:tblGrid>
        <w:gridCol w:w="1705"/>
        <w:gridCol w:w="1292"/>
        <w:gridCol w:w="1285"/>
        <w:gridCol w:w="731"/>
        <w:gridCol w:w="1292"/>
        <w:gridCol w:w="1285"/>
        <w:gridCol w:w="731"/>
        <w:gridCol w:w="1318"/>
        <w:gridCol w:w="993"/>
        <w:gridCol w:w="141"/>
        <w:gridCol w:w="709"/>
        <w:gridCol w:w="1134"/>
        <w:gridCol w:w="1134"/>
        <w:gridCol w:w="851"/>
      </w:tblGrid>
      <w:tr w:rsidR="002D1F0D" w:rsidRPr="007638DC" w:rsidTr="004909D4">
        <w:trPr>
          <w:trHeight w:val="20"/>
        </w:trPr>
        <w:tc>
          <w:tcPr>
            <w:tcW w:w="14601" w:type="dxa"/>
            <w:gridSpan w:val="14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br w:type="page"/>
            </w:r>
            <w:r w:rsidRPr="00EB6F59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Supplementary Table 1. Comparison of clinical characteristics and laboratory parameters at different stages of peritumoral TLS maturity</w:t>
            </w:r>
          </w:p>
        </w:tc>
      </w:tr>
      <w:tr w:rsidR="002D1F0D" w:rsidRPr="007638DC" w:rsidTr="004909D4">
        <w:trPr>
          <w:trHeight w:val="20"/>
        </w:trPr>
        <w:tc>
          <w:tcPr>
            <w:tcW w:w="1705" w:type="dxa"/>
            <w:vMerge w:val="restart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F5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577" w:type="dxa"/>
            <w:gridSpan w:val="2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F5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eritumoral eTLS</w:t>
            </w:r>
          </w:p>
        </w:tc>
        <w:tc>
          <w:tcPr>
            <w:tcW w:w="731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77" w:type="dxa"/>
            <w:gridSpan w:val="2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F5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eritumoral pTLS</w:t>
            </w:r>
          </w:p>
        </w:tc>
        <w:tc>
          <w:tcPr>
            <w:tcW w:w="731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11" w:type="dxa"/>
            <w:gridSpan w:val="2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F5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eritumoral sTLS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F59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Peritumoral TLS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D1F0D" w:rsidRPr="007638DC" w:rsidTr="004909D4">
        <w:trPr>
          <w:trHeight w:val="20"/>
        </w:trPr>
        <w:tc>
          <w:tcPr>
            <w:tcW w:w="1705" w:type="dxa"/>
            <w:vMerge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2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F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out(n = 7)</w:t>
            </w:r>
          </w:p>
        </w:tc>
        <w:tc>
          <w:tcPr>
            <w:tcW w:w="1285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F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(n = 29)</w:t>
            </w:r>
          </w:p>
        </w:tc>
        <w:tc>
          <w:tcPr>
            <w:tcW w:w="731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F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92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F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out(n = 22)</w:t>
            </w:r>
          </w:p>
        </w:tc>
        <w:tc>
          <w:tcPr>
            <w:tcW w:w="1285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F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(n = 14)</w:t>
            </w:r>
          </w:p>
        </w:tc>
        <w:tc>
          <w:tcPr>
            <w:tcW w:w="731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F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318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F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out(n = 21)</w:t>
            </w:r>
          </w:p>
        </w:tc>
        <w:tc>
          <w:tcPr>
            <w:tcW w:w="1134" w:type="dxa"/>
            <w:gridSpan w:val="2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F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(n = 15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F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F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out(n = 6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F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ith(n = 30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2D1F0D" w:rsidRPr="00EB6F59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B6F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D1F0D" w:rsidRPr="007638DC" w:rsidTr="004909D4">
        <w:trPr>
          <w:trHeight w:val="20"/>
        </w:trPr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8D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Age (years), </w:t>
            </w:r>
            <w:r w:rsidRPr="00E828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86 ± 16.25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93 ± 8.34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1</w:t>
            </w:r>
          </w:p>
        </w:tc>
        <w:tc>
          <w:tcPr>
            <w:tcW w:w="12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14 ± 10.18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14 ± 10.31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71 ± 9.45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33 ± 11.41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00 ± 14.3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6.57 ± 9.4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2D1F0D" w:rsidRPr="007638DC" w:rsidTr="004909D4">
        <w:trPr>
          <w:trHeight w:val="2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8D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ex, n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62</w:t>
            </w:r>
          </w:p>
        </w:tc>
      </w:tr>
      <w:tr w:rsidR="002D1F0D" w:rsidRPr="007638DC" w:rsidTr="004909D4">
        <w:trPr>
          <w:trHeight w:val="2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8D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7638D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42.8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 (48.28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 (47.2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(45.45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 (42.8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 (53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33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5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D1F0D" w:rsidRPr="007638DC" w:rsidTr="004909D4">
        <w:trPr>
          <w:trHeight w:val="2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8D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57.1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51.72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 (52.7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 (54.55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 (57.1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(46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66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5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D1F0D" w:rsidRPr="007638DC" w:rsidTr="004909D4">
        <w:trPr>
          <w:trHeight w:val="2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8DC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  <w:r w:rsidRPr="00E828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n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6</w:t>
            </w:r>
          </w:p>
        </w:tc>
      </w:tr>
      <w:tr w:rsidR="002D1F0D" w:rsidRPr="007638DC" w:rsidTr="004909D4">
        <w:trPr>
          <w:trHeight w:val="2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8D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28.5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6.9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11.1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9.09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9.5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13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16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10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D1F0D" w:rsidRPr="007638DC" w:rsidTr="004909D4">
        <w:trPr>
          <w:trHeight w:val="2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8D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 (14.2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 (55.17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 (47.2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 (50.0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 (47.62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 (46.6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 (33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50.0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D1F0D" w:rsidRPr="007638DC" w:rsidTr="004909D4">
        <w:trPr>
          <w:trHeight w:val="2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ind w:firstLineChars="200" w:firstLine="40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638DC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 (57.14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 (37.93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 (41.6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 (40.91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DengXian" w:eastAsia="DengXian" w:hAnsi="DengXian" w:cs="SimSu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DengXian" w:eastAsia="DengXian" w:hAnsi="DengXia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 (42.86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 (40.0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 (5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 (40.0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D1F0D" w:rsidRPr="007638DC" w:rsidTr="004909D4">
        <w:trPr>
          <w:trHeight w:val="2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8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BC, M (Q₁, Q₃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60 (4.20, 5.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0 (4.90, 7.7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0 (4.77, 6.7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10 (4.90, 8.0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0 (4.60, 8.1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0 (4.95, 6.25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60 (4.00, 4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00 (4.93, 7.55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007</w:t>
            </w:r>
          </w:p>
        </w:tc>
      </w:tr>
      <w:tr w:rsidR="002D1F0D" w:rsidRPr="007638DC" w:rsidTr="004909D4">
        <w:trPr>
          <w:trHeight w:val="2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8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ymphocytes (×109/L), M (Q₁, Q₃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20 (1.15, 1.5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0 (1.60, 2.0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0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5 (1.48, 1.9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5 (1.42, 2.0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80 (1.40, 2.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0 (1.55, 1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5 (1.12, 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80 (1.60, 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004</w:t>
            </w:r>
          </w:p>
        </w:tc>
      </w:tr>
      <w:tr w:rsidR="002D1F0D" w:rsidRPr="007638DC" w:rsidTr="004909D4">
        <w:trPr>
          <w:trHeight w:val="2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8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P(mg/L), M (Q₁, Q₃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0 (1.20, 4.5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0 (0.80, 3.1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8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5 (0.75, 3.32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0 (1.85, 3.1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3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0 (1.10, 3.1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0 (0.20, 3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65 (2.05, 4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10 (0.65, 3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05</w:t>
            </w:r>
          </w:p>
        </w:tc>
      </w:tr>
      <w:tr w:rsidR="002D1F0D" w:rsidRPr="007638DC" w:rsidTr="004909D4">
        <w:trPr>
          <w:trHeight w:val="2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8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DH(U/L), M (Q₁, Q₃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6.00 (129.00, 180.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9.00 (151.00, 177.0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7.50 (148.00, 177.2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9.50 (157.00, 177.75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74.00 (165.00, 179.0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49.00 (130.00, 170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9.50 (140.50, 183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7.50 (149.50, 176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15</w:t>
            </w:r>
          </w:p>
        </w:tc>
      </w:tr>
      <w:tr w:rsidR="002D1F0D" w:rsidRPr="007638DC" w:rsidTr="004909D4">
        <w:trPr>
          <w:trHeight w:val="20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638DC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bumins(g/L),  M (Q₁, Q₃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9.60 (39.45, 41.4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.60 (39.20, 41.6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60 (39.35, 41.7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25 (38.88, 42.08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7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80 (39.40, 42.1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30 (39.30, 40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70 (39.77, 41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0.45 (39.25, 41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99</w:t>
            </w:r>
          </w:p>
        </w:tc>
      </w:tr>
      <w:tr w:rsidR="002D1F0D" w:rsidRPr="007638DC" w:rsidTr="004909D4">
        <w:trPr>
          <w:trHeight w:val="20"/>
        </w:trPr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R, M (Q₁, Q₃)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7 (3.27, 4.50)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6 (3.81, 4.41)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36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07 (3.62, 4.42)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09 (3.89, 4.59)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6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0 (3.96, 4.5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64 (3.29, 4.1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6 (3.46, 4.5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06 (3.68, 4.3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56</w:t>
            </w:r>
          </w:p>
        </w:tc>
      </w:tr>
      <w:tr w:rsidR="002D1F0D" w:rsidRPr="007638DC" w:rsidTr="004909D4">
        <w:trPr>
          <w:trHeight w:val="20"/>
        </w:trPr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R, M (Q₁, Q₃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2 (1.03, 3.41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1 (0.43, 1.75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8 (0.42, 2.22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22 (0.93, 2.01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1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1 (0.62, 2.0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32 (0.12, 2.3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3 (1.46, 3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10 (0.39, 1.8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D1F0D" w:rsidRPr="00E8284F" w:rsidRDefault="002D1F0D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E8284F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71</w:t>
            </w:r>
          </w:p>
        </w:tc>
      </w:tr>
    </w:tbl>
    <w:p w:rsidR="002D1F0D" w:rsidRDefault="002D1F0D" w:rsidP="002D1F0D">
      <w:pPr>
        <w:adjustRightInd w:val="0"/>
        <w:snapToGrid w:val="0"/>
        <w:rPr>
          <w:rFonts w:ascii="Times New Roman" w:hAnsi="Times New Roman" w:cs="Times New Roman"/>
          <w:b/>
          <w:bCs/>
          <w:sz w:val="22"/>
          <w:szCs w:val="24"/>
        </w:rPr>
        <w:sectPr w:rsidR="002D1F0D" w:rsidSect="000E34C8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0" w:type="auto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82"/>
        <w:gridCol w:w="1275"/>
        <w:gridCol w:w="1275"/>
        <w:gridCol w:w="689"/>
        <w:gridCol w:w="1275"/>
        <w:gridCol w:w="1275"/>
        <w:gridCol w:w="689"/>
      </w:tblGrid>
      <w:tr w:rsidR="005C13C9" w:rsidRPr="001D3D30" w:rsidTr="004909D4">
        <w:trPr>
          <w:trHeight w:val="312"/>
        </w:trPr>
        <w:tc>
          <w:tcPr>
            <w:tcW w:w="0" w:type="auto"/>
            <w:gridSpan w:val="7"/>
            <w:tcBorders>
              <w:bottom w:val="single" w:sz="8" w:space="0" w:color="auto"/>
            </w:tcBorders>
            <w:shd w:val="clear" w:color="000000" w:fill="FFFFFF"/>
            <w:vAlign w:val="center"/>
          </w:tcPr>
          <w:p w:rsidR="005C13C9" w:rsidRPr="001D3D30" w:rsidRDefault="005C13C9" w:rsidP="004909D4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B6F59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lastRenderedPageBreak/>
              <w:t>Supplementary Table 2. Immune Infiltration Profiles Based on Blood Marker Grouping</w:t>
            </w:r>
          </w:p>
        </w:tc>
      </w:tr>
      <w:tr w:rsidR="005C13C9" w:rsidRPr="001D3D30" w:rsidTr="004909D4">
        <w:trPr>
          <w:trHeight w:val="312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R-low (n = 28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R-high (n = 8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R-low (n = 10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R-high (n = 26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5C13C9" w:rsidRPr="001D3D30" w:rsidTr="004909D4">
        <w:trPr>
          <w:trHeight w:val="624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5C13C9" w:rsidRPr="001D3D30" w:rsidTr="004909D4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4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M (Q₁, Q₃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45 (1.75, 8.5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2 (2.25, 4.9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81 (3.80, 10.86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82 (1.60, 6.9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</w:t>
            </w:r>
          </w:p>
        </w:tc>
      </w:tr>
      <w:tr w:rsidR="005C13C9" w:rsidRPr="001D3D30" w:rsidTr="004909D4">
        <w:trPr>
          <w:trHeight w:val="20"/>
        </w:trPr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8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M (Q₁, Q₃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04 (9.47, 20.8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6.80 (3.69, 8.79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02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15.49 (9.02, 22.2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13.91 (5.20, 19.38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448</w:t>
            </w:r>
          </w:p>
        </w:tc>
      </w:tr>
      <w:tr w:rsidR="005C13C9" w:rsidRPr="001D3D30" w:rsidTr="004909D4">
        <w:trPr>
          <w:trHeight w:val="20"/>
        </w:trPr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68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M (Q₁, Q₃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14 (5.96, 23.31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11.81 (2.41, 23.29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80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13.21 (9.36, 19.34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11.52 (3.69, 25.0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818</w:t>
            </w:r>
          </w:p>
        </w:tc>
      </w:tr>
      <w:tr w:rsidR="005C13C9" w:rsidRPr="001D3D30" w:rsidTr="004909D4">
        <w:trPr>
          <w:trHeight w:val="20"/>
        </w:trPr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X10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M (Q₁, Q₃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.69 (30.93, 48.71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49.31 (37.02, 63.46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18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33.99 (29.26, 36.68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44.51 (36.86, 56.51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025</w:t>
            </w:r>
          </w:p>
        </w:tc>
      </w:tr>
      <w:tr w:rsidR="005C13C9" w:rsidRPr="001D3D30" w:rsidTr="004909D4">
        <w:trPr>
          <w:trHeight w:val="20"/>
        </w:trPr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4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SOX10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M (Q₁, Q₃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 (0.05, 0.3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06 (0.03, 0.1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05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17 (0.14, 0.34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08 (0.04, 0.16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014</w:t>
            </w:r>
          </w:p>
        </w:tc>
      </w:tr>
      <w:tr w:rsidR="005C13C9" w:rsidRPr="001D3D30" w:rsidTr="004909D4">
        <w:trPr>
          <w:trHeight w:val="20"/>
        </w:trPr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8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SOX10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M (Q₁, Q₃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 (0.36, 0.54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14 (0.06, 0.19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00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54 (0.24, 0.7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38 (0.11, 0.43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033</w:t>
            </w:r>
          </w:p>
        </w:tc>
      </w:tr>
      <w:tr w:rsidR="005C13C9" w:rsidRPr="001D3D30" w:rsidTr="004909D4">
        <w:trPr>
          <w:trHeight w:val="20"/>
        </w:trPr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4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+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D8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SOX10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M (Q₁, Q₃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 (0.40, 0.89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19 (0.12, 0.33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00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1.04 (0.35, 1.2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45 (0.15, 0.73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03</w:t>
            </w:r>
          </w:p>
        </w:tc>
      </w:tr>
      <w:tr w:rsidR="005C13C9" w:rsidRPr="001D3D30" w:rsidTr="004909D4">
        <w:trPr>
          <w:trHeight w:val="20"/>
        </w:trPr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 CD68toCD8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µm)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M (Q₁, Q₃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.07 (2.24, 5.28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1.69 (1.07, 2.22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04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3.05 (2.08, 5.74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2.66 (1.50, 3.89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513</w:t>
            </w:r>
          </w:p>
        </w:tc>
      </w:tr>
      <w:tr w:rsidR="005C13C9" w:rsidRPr="001D3D30" w:rsidTr="004909D4">
        <w:trPr>
          <w:trHeight w:val="20"/>
        </w:trPr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um CD68toCD8 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µm)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M (Q₁, Q₃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24 (9.16, 19.23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5.18 (3.28, 9.8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04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13.48 (9.47, 23.71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10.03 (4.91, 16.57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197</w:t>
            </w:r>
          </w:p>
        </w:tc>
      </w:tr>
      <w:tr w:rsidR="005C13C9" w:rsidRPr="001D3D30" w:rsidTr="004909D4">
        <w:trPr>
          <w:trHeight w:val="20"/>
        </w:trPr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tance CD68toCD8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µm)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M (Q₁, Q₃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31 (7.82, 16.53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15.38 (10.49, 22.3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35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11.04 (6.37, 15.42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11.69 (9.25, 20.3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406</w:t>
            </w:r>
          </w:p>
        </w:tc>
      </w:tr>
      <w:tr w:rsidR="005C13C9" w:rsidRPr="001D3D30" w:rsidTr="004909D4">
        <w:trPr>
          <w:trHeight w:val="20"/>
        </w:trPr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 SOX10toCD4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µm)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M (Q₁, Q₃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9 (0.43, 1.09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50 (0.39, 0.8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50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83 (0.60, 1.71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49 (0.32, 0.92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074</w:t>
            </w:r>
          </w:p>
        </w:tc>
      </w:tr>
      <w:tr w:rsidR="005C13C9" w:rsidRPr="001D3D30" w:rsidTr="004909D4">
        <w:trPr>
          <w:trHeight w:val="20"/>
        </w:trPr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um SOX10toCD4 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µm)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M (Q₁, Q₃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42 (1.39, 4.46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2.37 (1.47, 3.81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68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3.44 (2.52, 8.82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1.99 (1.28, 3.91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05</w:t>
            </w:r>
          </w:p>
        </w:tc>
      </w:tr>
      <w:tr w:rsidR="005C13C9" w:rsidRPr="001D3D30" w:rsidTr="004909D4">
        <w:trPr>
          <w:trHeight w:val="20"/>
        </w:trPr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um SOX10toCD8 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µm)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M (Q₁, Q₃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68 (0.91, 2.42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94 (0.56, 1.14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1.68 (1.57, 3.59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1.51 (0.75, 2.05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0.124</w:t>
            </w:r>
          </w:p>
        </w:tc>
      </w:tr>
      <w:tr w:rsidR="005C13C9" w:rsidRPr="001D3D30" w:rsidTr="004909D4">
        <w:trPr>
          <w:trHeight w:val="20"/>
        </w:trPr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um SOX10toCD8 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1D3D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µm)</w:t>
            </w:r>
            <w:r w:rsidRPr="00CE7B5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M (Q₁, Q₃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96 (4.68, 13.62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3.51 (2.84, 4.00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00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9.92 (7.71, 19.87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kern w:val="0"/>
                <w:szCs w:val="21"/>
              </w:rPr>
              <w:t>4.81 (3.35, 9.58)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5C13C9" w:rsidRPr="00CE7B59" w:rsidRDefault="005C13C9" w:rsidP="004909D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CE7B59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0.042</w:t>
            </w:r>
          </w:p>
        </w:tc>
      </w:tr>
    </w:tbl>
    <w:p w:rsidR="00816428" w:rsidRDefault="00816428">
      <w:bookmarkStart w:id="0" w:name="_GoBack"/>
      <w:bookmarkEnd w:id="0"/>
    </w:p>
    <w:sectPr w:rsidR="00816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20003"/>
    <w:rsid w:val="002D1F0D"/>
    <w:rsid w:val="005C13C9"/>
    <w:rsid w:val="00816428"/>
    <w:rsid w:val="00E23DA8"/>
    <w:rsid w:val="00F20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585FF7-B39B-435D-AEF6-BF180DDD2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F0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2</Words>
  <Characters>3639</Characters>
  <Application>Microsoft Office Word</Application>
  <DocSecurity>0</DocSecurity>
  <Lines>107</Lines>
  <Paragraphs>61</Paragraphs>
  <ScaleCrop>false</ScaleCrop>
  <Company/>
  <LinksUpToDate>false</LinksUpToDate>
  <CharactersWithSpaces>4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3</cp:revision>
  <dcterms:created xsi:type="dcterms:W3CDTF">2025-07-12T02:56:00Z</dcterms:created>
  <dcterms:modified xsi:type="dcterms:W3CDTF">2025-07-12T02:57:00Z</dcterms:modified>
</cp:coreProperties>
</file>